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/>
          <w:sz w:val="22"/>
          <w:szCs w:val="22"/>
          <w:lang w:val="en-US"/>
        </w:rPr>
        <w:t>S4 Table. Risk factors for intrapartum and postpartum severe acute maternal morbidity in twin pregnancies, sensitivity analysis including delivery-related characteristics, JUMODA cohort (n=8</w:t>
      </w:r>
      <w:r>
        <w:rPr/>
        <w:t>789 women)</w:t>
      </w:r>
    </w:p>
    <w:tbl>
      <w:tblPr>
        <w:tblW w:w="799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"/>
        <w:gridCol w:w="3861"/>
        <w:gridCol w:w="1860"/>
        <w:gridCol w:w="2080"/>
      </w:tblGrid>
      <w:tr>
        <w:trPr>
          <w:trHeight w:val="23" w:hRule="atLeast"/>
        </w:trPr>
        <w:tc>
          <w:tcPr>
            <w:tcW w:w="40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Potential risk factor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Crude RR 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Adjusted RR*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(95% CI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(95% CI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Maternal age (years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&lt;3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[30-35[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1 (0.9-1.3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1 (0.9-1.3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[35-40[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6-1.1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7 (0.6-1.0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4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6 (1.2-2.2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0 (0.7-1.5)</w:t>
            </w:r>
          </w:p>
        </w:tc>
      </w:tr>
      <w:tr>
        <w:trPr>
          <w:trHeight w:val="23" w:hRule="atLeast"/>
        </w:trPr>
        <w:tc>
          <w:tcPr>
            <w:tcW w:w="59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Body mass index before pregnancy (Kg.m-2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&lt;18.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1 (0.8-1.5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2 (0.8-1.6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[18.5-24.9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[25-29.9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9 (0.7-1.1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7-1.1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[30-34.9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6-1.1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7 (0.5-1.0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3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5-1.2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4-1.3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Country of birth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Europ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North Afric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2 (0.9-1.5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3 (0.9-1.7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Sub-Saharan Afric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3 (0.9-1.9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5 (1.0-2.1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Other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5 (0.8-2.7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5 (0.7-3.0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Parity and previous caesarean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Nulliparou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9 (1.5-2.3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5 (1.1-1.9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Multiparous without previous caesarea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Multiparous with previous caesarea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4 (1.0-1.9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2 (0.9-1.8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Preexisting hypertensio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3 (0.6-2.6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9 (0.4-1.8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Preexisting insulin-treated diabetes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2.3 (1.2-4.6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7 (0.9-3.3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Other preexisting chronic conditio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1 (0.8-1.5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1 (0.8-1.5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Mode of conception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Spontaneou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Ovulation-inducting drugs alon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2 (0.9-1.6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1 (0.8-1.5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In vitro fertilization with autologous oocytes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5 (1.2-1.8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3 (1.0-1.6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Oocyte donatio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2.7 (2.0-3.7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7 (1.2-2.5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Chorionicity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Dichorioni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Monochorionic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7-1.0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0 (0.8-1.3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Insulin-treated gestational diabete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2 (0.8-1.8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1 (0.0-1.6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Gestational hypertension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2.1 (1.7-2.8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2 (0.9-1.7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Non-severe preeclampsi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2.9 (2.4-3.6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2.5 (1.9-3.2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Placenta praevi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3.3 (2.0-5.5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3.1 (2.1-4.8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Twin-to-twin transfusion syndrom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5 (0.2-1.0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7 (0.3-1.4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Premature rupture of membrane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7 (0.5-0.9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6-1.2)</w:t>
            </w:r>
          </w:p>
        </w:tc>
      </w:tr>
      <w:tr>
        <w:trPr>
          <w:trHeight w:val="23" w:hRule="atLeast"/>
        </w:trPr>
        <w:tc>
          <w:tcPr>
            <w:tcW w:w="59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Gestational age at delivery (weeks days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&lt;37 0/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7-1.0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7-0.9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     ≥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37 0/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Mode of delivery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Vaginal for both twin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Caesarean before labor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5 (1.3-1.9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3 (1.0-1.6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Caesarean during labor 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2.1 (1.7-2.7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6 (1.2-2.1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Macrosomi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4 (1.1-1.7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5 (1.2-1.9)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Maternity hospital: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59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 xml:space="preserve">Annual volume of twin deliveries 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&lt;5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6-0.9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1 (0.7-1.6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[50-99]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7-1.0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.0 (0.8-1.3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10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4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Level of car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I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4 (0.2-1.1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5 (0.1-1.5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II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8 (0.6-0.9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0.7 (0.5-1.1)</w:t>
            </w:r>
          </w:p>
        </w:tc>
      </w:tr>
      <w:tr>
        <w:trPr>
          <w:trHeight w:val="23" w:hRule="atLeast"/>
        </w:trPr>
        <w:tc>
          <w:tcPr>
            <w:tcW w:w="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3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III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fr-FR"/>
              </w:rPr>
              <w:t>Reference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/>
        </w:rPr>
        <w:t>RR, relative risk; CI, confidence interval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*Each relative risk is adjusted for all other variables in the table, multilevel multivariate Poisson regression model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Cambria" w:hAnsi="Cambria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Arial Narrow" w:hAnsi="Arial Narrow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MS Mincho;ＭＳ 明朝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MS Mincho;ＭＳ 明朝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MS Mincho;ＭＳ 明朝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MS Mincho;ＭＳ 明朝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eastAsia="MS Mincho;ＭＳ 明朝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MS Mincho;ＭＳ 明朝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mbria" w:hAnsi="Cambria" w:eastAsia="MS Mincho;ＭＳ 明朝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MS Mincho;ＭＳ 明朝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Policepardfaut">
    <w:name w:val="Police par défaut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ieddepageCar">
    <w:name w:val="Pied de page Car"/>
    <w:qFormat/>
    <w:rPr>
      <w:rFonts w:eastAsia="MS Mincho;ＭＳ 明朝" w:cs="Times New Roman"/>
      <w:sz w:val="24"/>
      <w:lang w:val="en-GB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PrformatHTMLCar">
    <w:name w:val="Préformaté HTML Car"/>
    <w:qFormat/>
    <w:rPr>
      <w:rFonts w:ascii="Courier" w:hAnsi="Courier" w:eastAsia="MS Mincho;ＭＳ 明朝" w:cs="Times New Roman"/>
      <w:lang w:val="en-GB"/>
    </w:rPr>
  </w:style>
  <w:style w:type="character" w:styleId="TextedebullesCar">
    <w:name w:val="Texte de bulles Car"/>
    <w:qFormat/>
    <w:rPr>
      <w:rFonts w:ascii="Tahoma" w:hAnsi="Tahoma" w:cs="Times New Roman"/>
      <w:sz w:val="16"/>
      <w:lang w:val="en-GB"/>
    </w:rPr>
  </w:style>
  <w:style w:type="character" w:styleId="Shorttext">
    <w:name w:val="short_text"/>
    <w:qFormat/>
    <w:rPr/>
  </w:style>
  <w:style w:type="character" w:styleId="EntteCar">
    <w:name w:val="En-tête Car"/>
    <w:qFormat/>
    <w:rPr>
      <w:rFonts w:cs="Times New Roman"/>
      <w:sz w:val="24"/>
      <w:lang w:val="en-GB"/>
    </w:rPr>
  </w:style>
  <w:style w:type="character" w:styleId="Marquedecommentaire">
    <w:name w:val="Marque de commentaire"/>
    <w:qFormat/>
    <w:rPr>
      <w:rFonts w:cs="Times New Roman"/>
      <w:sz w:val="18"/>
    </w:rPr>
  </w:style>
  <w:style w:type="character" w:styleId="CommentaireCar">
    <w:name w:val="Commentaire Car"/>
    <w:qFormat/>
    <w:rPr>
      <w:rFonts w:cs="Times New Roman"/>
      <w:sz w:val="24"/>
      <w:lang w:val="en-GB"/>
    </w:rPr>
  </w:style>
  <w:style w:type="character" w:styleId="ObjetducommentaireCar">
    <w:name w:val="Objet du commentaire Car"/>
    <w:qFormat/>
    <w:rPr>
      <w:rFonts w:cs="Times New Roman"/>
      <w:b/>
      <w:sz w:val="24"/>
      <w:lang w:val="en-GB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PrformatHTML">
    <w:name w:val="Préformaté HTML"/>
    <w:basedOn w:val="Normal"/>
    <w:qFormat/>
    <w:pPr/>
    <w:rPr>
      <w:rFonts w:ascii="Courier" w:hAnsi="Courier" w:cs="Courier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20"/>
    </w:rPr>
  </w:style>
  <w:style w:type="paragraph" w:styleId="Bibliography">
    <w:name w:val="Bibliography"/>
    <w:basedOn w:val="Normal"/>
    <w:next w:val="Normal"/>
    <w:qFormat/>
    <w:pPr>
      <w:spacing w:before="0" w:after="240"/>
      <w:ind w:left="504" w:hanging="504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Header">
    <w:name w:val="Header"/>
    <w:basedOn w:val="Normal"/>
    <w:pPr/>
    <w:rPr>
      <w:szCs w:val="20"/>
    </w:rPr>
  </w:style>
  <w:style w:type="paragraph" w:styleId="Commentaire">
    <w:name w:val="Commentaire"/>
    <w:basedOn w:val="Normal"/>
    <w:qFormat/>
    <w:pPr/>
    <w:rPr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</w:rPr>
  </w:style>
  <w:style w:type="paragraph" w:styleId="Revision1">
    <w:name w:val="Revision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Titre2">
    <w:name w:val="Titre2"/>
    <w:basedOn w:val="Normal"/>
    <w:qFormat/>
    <w:pPr>
      <w:spacing w:before="280" w:after="280"/>
    </w:pPr>
    <w:rPr>
      <w:rFonts w:ascii="Times New Roman" w:hAnsi="Times New Roman" w:cs="Times New Roman"/>
      <w:lang w:val="fr-FR"/>
    </w:rPr>
  </w:style>
  <w:style w:type="paragraph" w:styleId="ListecouleurAccent11">
    <w:name w:val="Liste couleur - Accent 11"/>
    <w:basedOn w:val="Normal"/>
    <w:qFormat/>
    <w:pPr>
      <w:spacing w:before="0" w:after="0"/>
      <w:ind w:left="720" w:hanging="0"/>
      <w:contextualSpacing/>
    </w:pPr>
    <w:rPr/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  <w:lang w:val="fr-FR"/>
    </w:rPr>
  </w:style>
  <w:style w:type="paragraph" w:styleId="ListecouleurAccent1">
    <w:name w:val="Liste couleur - Accent 1"/>
    <w:basedOn w:val="Normal"/>
    <w:qFormat/>
    <w:pPr>
      <w:spacing w:before="0" w:after="0"/>
      <w:ind w:left="720" w:hanging="0"/>
      <w:contextualSpacing/>
    </w:pPr>
    <w:rPr/>
  </w:style>
  <w:style w:type="paragraph" w:styleId="TramecouleurAccent1">
    <w:name w:val="Trame couleur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17:24:00Z</dcterms:created>
  <dc:creator>diana kay</dc:creator>
  <dc:description/>
  <cp:keywords/>
  <dc:language>en-US</dc:language>
  <cp:lastModifiedBy>KORB D</cp:lastModifiedBy>
  <cp:lastPrinted>2019-05-24T14:54:00Z</cp:lastPrinted>
  <dcterms:modified xsi:type="dcterms:W3CDTF">2020-02-14T17:58:00Z</dcterms:modified>
  <cp:revision>4</cp:revision>
  <dc:subject/>
  <dc:title>Title: Association between cesarean for the second twin and severe acute maternal morbid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EDP1w9nT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dontAskDelayCitationUpdates" value="true"/&gt;&lt;/prefs&gt;&lt;/data&gt;</vt:lpwstr>
  </property>
</Properties>
</file>